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0ED31" w14:textId="7819348E" w:rsidR="00691540" w:rsidRDefault="00C0253C">
      <w:r>
        <w:rPr>
          <w:noProof/>
        </w:rPr>
        <w:drawing>
          <wp:anchor distT="0" distB="0" distL="114300" distR="114300" simplePos="0" relativeHeight="251658240" behindDoc="0" locked="0" layoutInCell="1" allowOverlap="1" wp14:anchorId="0BACA1BB" wp14:editId="0A36BD61">
            <wp:simplePos x="0" y="0"/>
            <wp:positionH relativeFrom="column">
              <wp:posOffset>-58393</wp:posOffset>
            </wp:positionH>
            <wp:positionV relativeFrom="paragraph">
              <wp:posOffset>1071245</wp:posOffset>
            </wp:positionV>
            <wp:extent cx="9326245" cy="5133340"/>
            <wp:effectExtent l="0" t="0" r="8255" b="0"/>
            <wp:wrapTopAndBottom/>
            <wp:docPr id="651041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041206" name="Picture 65104120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26245" cy="51333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08A4" w:rsidRPr="003C08A4">
        <w:rPr>
          <w:b/>
          <w:bCs/>
        </w:rPr>
        <w:t>Figure S</w:t>
      </w:r>
      <w:r w:rsidR="005F2ADC">
        <w:rPr>
          <w:b/>
          <w:bCs/>
        </w:rPr>
        <w:t>2</w:t>
      </w:r>
      <w:r w:rsidR="003C08A4" w:rsidRPr="003C08A4">
        <w:rPr>
          <w:b/>
          <w:bCs/>
        </w:rPr>
        <w:t>.</w:t>
      </w:r>
      <w:r w:rsidR="003C08A4">
        <w:t xml:space="preserve"> </w:t>
      </w:r>
      <w:r w:rsidR="002A5694" w:rsidRPr="002A5694">
        <w:t xml:space="preserve">Residual </w:t>
      </w:r>
      <w:r w:rsidR="00693F18">
        <w:t xml:space="preserve">diagnostic </w:t>
      </w:r>
      <w:r w:rsidR="002A5694" w:rsidRPr="002A5694">
        <w:t xml:space="preserve">plots of </w:t>
      </w:r>
      <w:r w:rsidR="008D29C3">
        <w:t xml:space="preserve">gamma </w:t>
      </w:r>
      <w:r w:rsidR="002A5694" w:rsidRPr="002A5694">
        <w:t>generalized linear OS model</w:t>
      </w:r>
      <w:r w:rsidR="008D29C3">
        <w:t>s with a log-link function</w:t>
      </w:r>
      <w:r w:rsidR="002A5694" w:rsidRPr="002A5694">
        <w:t xml:space="preserve">. </w:t>
      </w:r>
      <w:r w:rsidR="002A5694" w:rsidRPr="00C0253C">
        <w:rPr>
          <w:b/>
          <w:bCs/>
        </w:rPr>
        <w:t>(A)</w:t>
      </w:r>
      <w:r w:rsidR="002A5694" w:rsidRPr="002A5694">
        <w:t xml:space="preserve"> OS GLM</w:t>
      </w:r>
      <w:r>
        <w:t>2</w:t>
      </w:r>
      <w:r w:rsidR="002A5694" w:rsidRPr="002A5694">
        <w:t xml:space="preserve"> model consisting of </w:t>
      </w:r>
      <w:r w:rsidR="008D29C3">
        <w:t xml:space="preserve">“median </w:t>
      </w:r>
      <w:r w:rsidR="002A5694" w:rsidRPr="002A5694">
        <w:t>PFS/TTP</w:t>
      </w:r>
      <w:r w:rsidR="008D29C3">
        <w:t>”</w:t>
      </w:r>
      <w:r w:rsidR="002A5694" w:rsidRPr="002A5694">
        <w:t xml:space="preserve"> </w:t>
      </w:r>
      <w:r>
        <w:t xml:space="preserve">and </w:t>
      </w:r>
      <w:r w:rsidR="008D29C3">
        <w:t>“</w:t>
      </w:r>
      <w:r>
        <w:t>treatment size</w:t>
      </w:r>
      <w:r w:rsidR="008D29C3">
        <w:t>”</w:t>
      </w:r>
      <w:r>
        <w:t xml:space="preserve"> </w:t>
      </w:r>
      <w:r w:rsidR="002A5694" w:rsidRPr="002A5694">
        <w:t>as predictor</w:t>
      </w:r>
      <w:r>
        <w:t>s</w:t>
      </w:r>
      <w:r w:rsidR="002A5694" w:rsidRPr="002A5694">
        <w:t xml:space="preserve"> of OS. </w:t>
      </w:r>
      <w:r w:rsidR="002A5694" w:rsidRPr="00C0253C">
        <w:rPr>
          <w:b/>
          <w:bCs/>
        </w:rPr>
        <w:t>(B)</w:t>
      </w:r>
      <w:r w:rsidR="002A5694" w:rsidRPr="002A5694">
        <w:t xml:space="preserve"> OS GLM</w:t>
      </w:r>
      <w:r>
        <w:t>4</w:t>
      </w:r>
      <w:r w:rsidR="002A5694" w:rsidRPr="002A5694">
        <w:t xml:space="preserve"> model consisting of </w:t>
      </w:r>
      <w:r w:rsidR="008D29C3">
        <w:t xml:space="preserve">“median </w:t>
      </w:r>
      <w:r w:rsidR="002A5694" w:rsidRPr="002A5694">
        <w:t>PFS/TTP</w:t>
      </w:r>
      <w:r w:rsidR="008D29C3">
        <w:t>”</w:t>
      </w:r>
      <w:r>
        <w:t xml:space="preserve">, </w:t>
      </w:r>
      <w:r w:rsidR="002A5694" w:rsidRPr="002A5694">
        <w:t xml:space="preserve"> </w:t>
      </w:r>
      <w:r w:rsidR="008D29C3">
        <w:t>“</w:t>
      </w:r>
      <w:r w:rsidR="002A5694" w:rsidRPr="002A5694">
        <w:t>treatment size</w:t>
      </w:r>
      <w:r w:rsidR="008D29C3">
        <w:t>”</w:t>
      </w:r>
      <w:r>
        <w:t xml:space="preserve">, </w:t>
      </w:r>
      <w:r w:rsidR="00693F18">
        <w:t>“</w:t>
      </w:r>
      <w:r>
        <w:t>therapy type</w:t>
      </w:r>
      <w:r w:rsidR="00693F18">
        <w:t>”</w:t>
      </w:r>
      <w:r>
        <w:t xml:space="preserve">, and </w:t>
      </w:r>
      <w:r w:rsidR="00693F18">
        <w:t>“</w:t>
      </w:r>
      <w:r>
        <w:t>previous treatment</w:t>
      </w:r>
      <w:r w:rsidR="00693F18">
        <w:t>”</w:t>
      </w:r>
      <w:r w:rsidR="002A5694" w:rsidRPr="002A5694">
        <w:t xml:space="preserve"> as predictors.</w:t>
      </w:r>
    </w:p>
    <w:p w14:paraId="2A4E2217" w14:textId="417D737C" w:rsidR="003C08A4" w:rsidRDefault="003C08A4"/>
    <w:sectPr w:rsidR="003C08A4" w:rsidSect="00C0253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BE1"/>
    <w:rsid w:val="00015B2E"/>
    <w:rsid w:val="002124F9"/>
    <w:rsid w:val="002A5694"/>
    <w:rsid w:val="003C08A4"/>
    <w:rsid w:val="005F2ADC"/>
    <w:rsid w:val="005F41BA"/>
    <w:rsid w:val="00681B03"/>
    <w:rsid w:val="00691540"/>
    <w:rsid w:val="00693F18"/>
    <w:rsid w:val="007A1FB7"/>
    <w:rsid w:val="00845129"/>
    <w:rsid w:val="008D29C3"/>
    <w:rsid w:val="00977BE1"/>
    <w:rsid w:val="00C0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CF1A0"/>
  <w15:chartTrackingRefBased/>
  <w15:docId w15:val="{4F7FF07F-646B-4C47-8A2B-85AB9345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que Azam</dc:creator>
  <cp:keywords/>
  <dc:description/>
  <cp:lastModifiedBy>Faruque Azam</cp:lastModifiedBy>
  <cp:revision>10</cp:revision>
  <dcterms:created xsi:type="dcterms:W3CDTF">2023-06-07T08:09:00Z</dcterms:created>
  <dcterms:modified xsi:type="dcterms:W3CDTF">2023-11-13T08:44:00Z</dcterms:modified>
</cp:coreProperties>
</file>